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7FF532" w14:textId="2FAEC5CB" w:rsidR="003D310F" w:rsidRPr="00422C46" w:rsidRDefault="003D310F" w:rsidP="000F047B">
      <w:pPr>
        <w:rPr>
          <w:color w:val="000000" w:themeColor="text1"/>
        </w:rPr>
      </w:pPr>
      <w:r w:rsidRPr="006C0254">
        <w:rPr>
          <w:b/>
          <w:color w:val="000000" w:themeColor="text1"/>
        </w:rPr>
        <w:t xml:space="preserve">Table </w:t>
      </w:r>
      <w:r w:rsidR="00075D82" w:rsidRPr="006C0254">
        <w:rPr>
          <w:b/>
          <w:color w:val="000000" w:themeColor="text1"/>
        </w:rPr>
        <w:t>S</w:t>
      </w:r>
      <w:r w:rsidRPr="006C0254">
        <w:rPr>
          <w:b/>
          <w:color w:val="000000" w:themeColor="text1"/>
        </w:rPr>
        <w:t>1.</w:t>
      </w:r>
      <w:r w:rsidRPr="00422C46">
        <w:rPr>
          <w:color w:val="000000" w:themeColor="text1"/>
        </w:rPr>
        <w:t xml:space="preserve"> </w:t>
      </w:r>
      <w:r w:rsidR="00472471" w:rsidRPr="00422C46">
        <w:rPr>
          <w:color w:val="000000" w:themeColor="text1"/>
        </w:rPr>
        <w:t>Management system</w:t>
      </w:r>
      <w:r w:rsidRPr="00422C46">
        <w:rPr>
          <w:color w:val="000000" w:themeColor="text1"/>
        </w:rPr>
        <w:t>, crop</w:t>
      </w:r>
      <w:r w:rsidR="00FF6108" w:rsidRPr="00422C46">
        <w:rPr>
          <w:color w:val="000000" w:themeColor="text1"/>
        </w:rPr>
        <w:t>ping history</w:t>
      </w:r>
      <w:r w:rsidRPr="00422C46">
        <w:rPr>
          <w:color w:val="000000" w:themeColor="text1"/>
        </w:rPr>
        <w:t>, and cropping sequence in the long-term alternative cropping systems field study at Scott, Saskatchewan, Canad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469"/>
        <w:gridCol w:w="2268"/>
        <w:gridCol w:w="5924"/>
      </w:tblGrid>
      <w:tr w:rsidR="003D310F" w:rsidRPr="004A03FA" w14:paraId="0DD1AF9B" w14:textId="77777777" w:rsidTr="006E38C5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EEE727B" w14:textId="34441E40" w:rsidR="003D310F" w:rsidRPr="004A03FA" w:rsidRDefault="00472471" w:rsidP="00472471">
            <w:pPr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 xml:space="preserve">Management </w:t>
            </w:r>
            <w:proofErr w:type="spellStart"/>
            <w:r>
              <w:rPr>
                <w:color w:val="000000" w:themeColor="text1"/>
              </w:rPr>
              <w:t>System</w:t>
            </w:r>
            <w:r w:rsidR="003D310F" w:rsidRPr="004A03FA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CAAA123" w14:textId="70A278BE" w:rsidR="003D310F" w:rsidRPr="00015CD7" w:rsidRDefault="00015CD7" w:rsidP="003D310F">
            <w:pPr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 xml:space="preserve">Cropping </w:t>
            </w:r>
            <w:proofErr w:type="spellStart"/>
            <w:r>
              <w:rPr>
                <w:color w:val="000000" w:themeColor="text1"/>
              </w:rPr>
              <w:t>history</w:t>
            </w:r>
            <w:r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5924" w:type="dxa"/>
            <w:tcBorders>
              <w:top w:val="single" w:sz="4" w:space="0" w:color="auto"/>
              <w:bottom w:val="single" w:sz="4" w:space="0" w:color="auto"/>
            </w:tcBorders>
          </w:tcPr>
          <w:p w14:paraId="68F4AE5A" w14:textId="77777777" w:rsidR="003D310F" w:rsidRPr="004A03FA" w:rsidRDefault="003D310F" w:rsidP="003D310F">
            <w:pPr>
              <w:rPr>
                <w:color w:val="000000" w:themeColor="text1"/>
                <w:vertAlign w:val="superscript"/>
              </w:rPr>
            </w:pPr>
            <w:r w:rsidRPr="004A03FA">
              <w:rPr>
                <w:color w:val="000000" w:themeColor="text1"/>
              </w:rPr>
              <w:t xml:space="preserve">Cropping </w:t>
            </w:r>
            <w:proofErr w:type="spellStart"/>
            <w:r w:rsidRPr="004A03FA">
              <w:rPr>
                <w:color w:val="000000" w:themeColor="text1"/>
              </w:rPr>
              <w:t>sequence</w:t>
            </w:r>
            <w:r w:rsidRPr="004A03FA">
              <w:rPr>
                <w:color w:val="000000" w:themeColor="text1"/>
                <w:vertAlign w:val="superscript"/>
              </w:rPr>
              <w:t>c</w:t>
            </w:r>
            <w:proofErr w:type="spellEnd"/>
          </w:p>
        </w:tc>
      </w:tr>
      <w:tr w:rsidR="003D310F" w:rsidRPr="004A03FA" w14:paraId="039CE23D" w14:textId="77777777" w:rsidTr="006E38C5">
        <w:tc>
          <w:tcPr>
            <w:tcW w:w="1384" w:type="dxa"/>
          </w:tcPr>
          <w:p w14:paraId="404A78EB" w14:textId="77777777" w:rsidR="003D310F" w:rsidRPr="004A03FA" w:rsidRDefault="003D310F" w:rsidP="003D310F">
            <w:pPr>
              <w:rPr>
                <w:color w:val="000000" w:themeColor="text1"/>
              </w:rPr>
            </w:pPr>
            <w:r w:rsidRPr="004A03FA">
              <w:rPr>
                <w:color w:val="000000" w:themeColor="text1"/>
              </w:rPr>
              <w:t>ORG</w:t>
            </w:r>
          </w:p>
        </w:tc>
        <w:tc>
          <w:tcPr>
            <w:tcW w:w="2268" w:type="dxa"/>
          </w:tcPr>
          <w:p w14:paraId="040D9E46" w14:textId="73CEAA57" w:rsidR="003D310F" w:rsidRPr="004A03FA" w:rsidRDefault="002162CD" w:rsidP="003D310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NN</w:t>
            </w:r>
          </w:p>
        </w:tc>
        <w:tc>
          <w:tcPr>
            <w:tcW w:w="5924" w:type="dxa"/>
          </w:tcPr>
          <w:p w14:paraId="197DA12C" w14:textId="77777777" w:rsidR="003D310F" w:rsidRPr="004A03FA" w:rsidRDefault="003D310F" w:rsidP="003D310F">
            <w:pPr>
              <w:rPr>
                <w:color w:val="000000" w:themeColor="text1"/>
              </w:rPr>
            </w:pPr>
            <w:proofErr w:type="spellStart"/>
            <w:r w:rsidRPr="004A03FA">
              <w:rPr>
                <w:color w:val="000000" w:themeColor="text1"/>
              </w:rPr>
              <w:t>GM</w:t>
            </w:r>
            <w:r w:rsidRPr="004A03FA">
              <w:rPr>
                <w:color w:val="000000" w:themeColor="text1"/>
                <w:vertAlign w:val="superscript"/>
              </w:rPr>
              <w:t>d</w:t>
            </w:r>
            <w:proofErr w:type="spellEnd"/>
            <w:r w:rsidRPr="004A03FA">
              <w:rPr>
                <w:color w:val="000000" w:themeColor="text1"/>
              </w:rPr>
              <w:t xml:space="preserve"> lentil-</w:t>
            </w:r>
            <w:r w:rsidRPr="004A03FA">
              <w:rPr>
                <w:b/>
                <w:color w:val="000000" w:themeColor="text1"/>
              </w:rPr>
              <w:t>wheat</w:t>
            </w:r>
            <w:r w:rsidRPr="004A03FA">
              <w:rPr>
                <w:color w:val="000000" w:themeColor="text1"/>
              </w:rPr>
              <w:t>-pea-barley-GM sweet clover-mustard</w:t>
            </w:r>
          </w:p>
        </w:tc>
      </w:tr>
      <w:tr w:rsidR="003D310F" w:rsidRPr="004A03FA" w14:paraId="69DCD7F7" w14:textId="77777777" w:rsidTr="006E38C5">
        <w:tc>
          <w:tcPr>
            <w:tcW w:w="1384" w:type="dxa"/>
          </w:tcPr>
          <w:p w14:paraId="349FFC0D" w14:textId="77777777" w:rsidR="003D310F" w:rsidRPr="004A03FA" w:rsidRDefault="003D310F" w:rsidP="003D310F">
            <w:pPr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789559E8" w14:textId="4E3D8F9D" w:rsidR="003D310F" w:rsidRPr="004A03FA" w:rsidRDefault="002162CD" w:rsidP="003D310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ER</w:t>
            </w:r>
          </w:p>
        </w:tc>
        <w:tc>
          <w:tcPr>
            <w:tcW w:w="5924" w:type="dxa"/>
          </w:tcPr>
          <w:p w14:paraId="14A71BA9" w14:textId="77777777" w:rsidR="003D310F" w:rsidRPr="004A03FA" w:rsidRDefault="003D310F" w:rsidP="003D310F">
            <w:pPr>
              <w:rPr>
                <w:color w:val="000000" w:themeColor="text1"/>
              </w:rPr>
            </w:pPr>
            <w:r w:rsidRPr="004A03FA">
              <w:rPr>
                <w:color w:val="000000" w:themeColor="text1"/>
              </w:rPr>
              <w:t>Mustard-</w:t>
            </w:r>
            <w:r w:rsidRPr="004A03FA">
              <w:rPr>
                <w:b/>
                <w:color w:val="000000" w:themeColor="text1"/>
              </w:rPr>
              <w:t>wheat</w:t>
            </w:r>
            <w:r w:rsidRPr="004A03FA">
              <w:rPr>
                <w:color w:val="000000" w:themeColor="text1"/>
              </w:rPr>
              <w:t>-barley-alfalfa-alfalfa-alfalfa</w:t>
            </w:r>
          </w:p>
        </w:tc>
      </w:tr>
      <w:tr w:rsidR="003D310F" w:rsidRPr="004A03FA" w14:paraId="34A33117" w14:textId="77777777" w:rsidTr="006E38C5">
        <w:tc>
          <w:tcPr>
            <w:tcW w:w="1384" w:type="dxa"/>
          </w:tcPr>
          <w:p w14:paraId="58561A10" w14:textId="4AFF8488" w:rsidR="003D310F" w:rsidRPr="004A03FA" w:rsidRDefault="002162CD" w:rsidP="003D310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</w:t>
            </w:r>
          </w:p>
        </w:tc>
        <w:tc>
          <w:tcPr>
            <w:tcW w:w="2268" w:type="dxa"/>
          </w:tcPr>
          <w:p w14:paraId="7A32B0E6" w14:textId="0D65CE14" w:rsidR="003D310F" w:rsidRPr="004A03FA" w:rsidRDefault="002162CD" w:rsidP="003D310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NN</w:t>
            </w:r>
          </w:p>
        </w:tc>
        <w:tc>
          <w:tcPr>
            <w:tcW w:w="5924" w:type="dxa"/>
          </w:tcPr>
          <w:p w14:paraId="05B966A3" w14:textId="77777777" w:rsidR="003D310F" w:rsidRPr="004A03FA" w:rsidRDefault="003D310F" w:rsidP="003D310F">
            <w:pPr>
              <w:rPr>
                <w:color w:val="000000" w:themeColor="text1"/>
              </w:rPr>
            </w:pPr>
            <w:r w:rsidRPr="004A03FA">
              <w:rPr>
                <w:color w:val="000000" w:themeColor="text1"/>
              </w:rPr>
              <w:t>Canola-fall rye-pea-barley-flax-</w:t>
            </w:r>
            <w:r w:rsidRPr="004A03FA">
              <w:rPr>
                <w:b/>
                <w:color w:val="000000" w:themeColor="text1"/>
              </w:rPr>
              <w:t>wheat</w:t>
            </w:r>
          </w:p>
        </w:tc>
      </w:tr>
      <w:tr w:rsidR="003D310F" w:rsidRPr="004A03FA" w14:paraId="5C146FE1" w14:textId="77777777" w:rsidTr="006E38C5">
        <w:tc>
          <w:tcPr>
            <w:tcW w:w="1384" w:type="dxa"/>
          </w:tcPr>
          <w:p w14:paraId="739F09D5" w14:textId="77777777" w:rsidR="003D310F" w:rsidRPr="004A03FA" w:rsidRDefault="003D310F" w:rsidP="003D310F">
            <w:pPr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37491F59" w14:textId="3FC31342" w:rsidR="003D310F" w:rsidRPr="004A03FA" w:rsidRDefault="002162CD" w:rsidP="003D310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ER</w:t>
            </w:r>
          </w:p>
        </w:tc>
        <w:tc>
          <w:tcPr>
            <w:tcW w:w="5924" w:type="dxa"/>
          </w:tcPr>
          <w:p w14:paraId="0B4473A0" w14:textId="77777777" w:rsidR="003D310F" w:rsidRPr="004A03FA" w:rsidRDefault="003D310F" w:rsidP="003D310F">
            <w:pPr>
              <w:rPr>
                <w:color w:val="000000" w:themeColor="text1"/>
              </w:rPr>
            </w:pPr>
            <w:r w:rsidRPr="004A03FA">
              <w:rPr>
                <w:color w:val="000000" w:themeColor="text1"/>
              </w:rPr>
              <w:t>Canola-</w:t>
            </w:r>
            <w:r w:rsidRPr="004A03FA">
              <w:rPr>
                <w:b/>
                <w:color w:val="000000" w:themeColor="text1"/>
              </w:rPr>
              <w:t>wheat</w:t>
            </w:r>
            <w:r w:rsidRPr="004A03FA">
              <w:rPr>
                <w:color w:val="000000" w:themeColor="text1"/>
              </w:rPr>
              <w:t>-barley-alfalfa-alfalfa-alfalfa</w:t>
            </w:r>
          </w:p>
        </w:tc>
      </w:tr>
      <w:tr w:rsidR="003D310F" w:rsidRPr="004A03FA" w14:paraId="2B6E8879" w14:textId="77777777" w:rsidTr="006E38C5">
        <w:tc>
          <w:tcPr>
            <w:tcW w:w="9576" w:type="dxa"/>
            <w:gridSpan w:val="3"/>
            <w:tcBorders>
              <w:top w:val="single" w:sz="4" w:space="0" w:color="auto"/>
            </w:tcBorders>
          </w:tcPr>
          <w:p w14:paraId="1714F1C4" w14:textId="16729906" w:rsidR="003D310F" w:rsidRPr="004A03FA" w:rsidRDefault="003D310F" w:rsidP="003D310F">
            <w:pPr>
              <w:rPr>
                <w:color w:val="000000" w:themeColor="text1"/>
              </w:rPr>
            </w:pPr>
            <w:proofErr w:type="spellStart"/>
            <w:r w:rsidRPr="004A03FA">
              <w:rPr>
                <w:color w:val="000000" w:themeColor="text1"/>
                <w:vertAlign w:val="superscript"/>
              </w:rPr>
              <w:t>a</w:t>
            </w:r>
            <w:proofErr w:type="spellEnd"/>
            <w:r w:rsidRPr="004A03FA">
              <w:rPr>
                <w:color w:val="000000" w:themeColor="text1"/>
              </w:rPr>
              <w:t xml:space="preserve"> </w:t>
            </w:r>
            <w:r w:rsidR="009C0C57">
              <w:rPr>
                <w:color w:val="000000" w:themeColor="text1"/>
              </w:rPr>
              <w:t>The o</w:t>
            </w:r>
            <w:r w:rsidRPr="004A03FA">
              <w:rPr>
                <w:color w:val="000000" w:themeColor="text1"/>
              </w:rPr>
              <w:t xml:space="preserve">rganic (ORG) </w:t>
            </w:r>
            <w:r w:rsidR="009C0C57">
              <w:rPr>
                <w:color w:val="000000" w:themeColor="text1"/>
              </w:rPr>
              <w:t xml:space="preserve">system </w:t>
            </w:r>
            <w:r w:rsidRPr="004A03FA">
              <w:rPr>
                <w:color w:val="000000" w:themeColor="text1"/>
              </w:rPr>
              <w:t xml:space="preserve">did not receive fertilizer or pesticides, while </w:t>
            </w:r>
            <w:r w:rsidR="009C0C57">
              <w:rPr>
                <w:color w:val="000000" w:themeColor="text1"/>
              </w:rPr>
              <w:t xml:space="preserve">the </w:t>
            </w:r>
            <w:r w:rsidRPr="004A03FA">
              <w:rPr>
                <w:color w:val="000000" w:themeColor="text1"/>
              </w:rPr>
              <w:t>reduced</w:t>
            </w:r>
            <w:r w:rsidR="00776A0C">
              <w:rPr>
                <w:color w:val="000000" w:themeColor="text1"/>
              </w:rPr>
              <w:t xml:space="preserve"> conventional</w:t>
            </w:r>
            <w:r w:rsidRPr="004A03FA">
              <w:rPr>
                <w:color w:val="000000" w:themeColor="text1"/>
              </w:rPr>
              <w:t xml:space="preserve"> (</w:t>
            </w:r>
            <w:r w:rsidR="00776A0C">
              <w:rPr>
                <w:color w:val="000000" w:themeColor="text1"/>
              </w:rPr>
              <w:t>CON</w:t>
            </w:r>
            <w:r w:rsidR="009C0C57">
              <w:rPr>
                <w:color w:val="000000" w:themeColor="text1"/>
              </w:rPr>
              <w:t>) system was</w:t>
            </w:r>
            <w:r w:rsidRPr="004A03FA">
              <w:rPr>
                <w:color w:val="000000" w:themeColor="text1"/>
              </w:rPr>
              <w:t xml:space="preserve"> under no-till and received fertilizers and pesticides according to best management practices </w:t>
            </w:r>
          </w:p>
          <w:p w14:paraId="198BBCAE" w14:textId="2AD15956" w:rsidR="003D310F" w:rsidRPr="004A03FA" w:rsidRDefault="003D310F" w:rsidP="003D310F">
            <w:pPr>
              <w:rPr>
                <w:color w:val="000000" w:themeColor="text1"/>
              </w:rPr>
            </w:pPr>
            <w:r w:rsidRPr="004A03FA">
              <w:rPr>
                <w:color w:val="000000" w:themeColor="text1"/>
                <w:vertAlign w:val="superscript"/>
              </w:rPr>
              <w:t>b</w:t>
            </w:r>
            <w:r w:rsidRPr="004A03FA">
              <w:rPr>
                <w:color w:val="000000" w:themeColor="text1"/>
              </w:rPr>
              <w:t xml:space="preserve"> Diversified annual grains (</w:t>
            </w:r>
            <w:r w:rsidR="00166466">
              <w:rPr>
                <w:color w:val="000000" w:themeColor="text1"/>
              </w:rPr>
              <w:t>ANN</w:t>
            </w:r>
            <w:r w:rsidRPr="004A03FA">
              <w:rPr>
                <w:color w:val="000000" w:themeColor="text1"/>
              </w:rPr>
              <w:t xml:space="preserve">); a mix of annuals with a </w:t>
            </w:r>
            <w:r w:rsidR="0082058D">
              <w:rPr>
                <w:color w:val="000000" w:themeColor="text1"/>
              </w:rPr>
              <w:t xml:space="preserve">legume </w:t>
            </w:r>
            <w:r w:rsidRPr="004A03FA">
              <w:rPr>
                <w:color w:val="000000" w:themeColor="text1"/>
              </w:rPr>
              <w:t>forage crop in d</w:t>
            </w:r>
            <w:r w:rsidR="00166466">
              <w:rPr>
                <w:color w:val="000000" w:themeColor="text1"/>
              </w:rPr>
              <w:t>iversified annual perennial (PER)</w:t>
            </w:r>
          </w:p>
          <w:p w14:paraId="20D215D6" w14:textId="4B257DD4" w:rsidR="003D310F" w:rsidRPr="004A03FA" w:rsidRDefault="003D310F" w:rsidP="003D310F">
            <w:pPr>
              <w:rPr>
                <w:color w:val="000000" w:themeColor="text1"/>
              </w:rPr>
            </w:pPr>
            <w:r w:rsidRPr="004A03FA">
              <w:rPr>
                <w:color w:val="000000" w:themeColor="text1"/>
                <w:vertAlign w:val="superscript"/>
              </w:rPr>
              <w:t xml:space="preserve">c </w:t>
            </w:r>
            <w:r w:rsidRPr="004A03FA">
              <w:rPr>
                <w:color w:val="000000" w:themeColor="text1"/>
              </w:rPr>
              <w:t xml:space="preserve">Soils collected </w:t>
            </w:r>
            <w:r w:rsidR="00166466">
              <w:rPr>
                <w:color w:val="000000" w:themeColor="text1"/>
              </w:rPr>
              <w:t>after harvest</w:t>
            </w:r>
            <w:r w:rsidRPr="004A03FA">
              <w:rPr>
                <w:color w:val="000000" w:themeColor="text1"/>
              </w:rPr>
              <w:t xml:space="preserve"> (Oct. 2014) from the wheat-phase (in bold) of the cropping sequence </w:t>
            </w:r>
          </w:p>
          <w:p w14:paraId="369C762E" w14:textId="77777777" w:rsidR="003D310F" w:rsidRPr="004A03FA" w:rsidRDefault="003D310F" w:rsidP="003D310F">
            <w:pPr>
              <w:rPr>
                <w:color w:val="000000" w:themeColor="text1"/>
              </w:rPr>
            </w:pPr>
            <w:r w:rsidRPr="004A03FA">
              <w:rPr>
                <w:color w:val="000000" w:themeColor="text1"/>
                <w:vertAlign w:val="superscript"/>
              </w:rPr>
              <w:t>d</w:t>
            </w:r>
            <w:r w:rsidRPr="004A03FA">
              <w:rPr>
                <w:color w:val="000000" w:themeColor="text1"/>
              </w:rPr>
              <w:t xml:space="preserve"> GM, green manure</w:t>
            </w:r>
          </w:p>
        </w:tc>
      </w:tr>
    </w:tbl>
    <w:p w14:paraId="4A76418E" w14:textId="77777777" w:rsidR="003D310F" w:rsidRPr="004A03FA" w:rsidRDefault="003D310F" w:rsidP="003D310F">
      <w:pPr>
        <w:rPr>
          <w:color w:val="000000" w:themeColor="text1"/>
        </w:rPr>
      </w:pPr>
    </w:p>
    <w:p w14:paraId="4C12D1AB" w14:textId="77777777" w:rsidR="003D310F" w:rsidRDefault="003D310F" w:rsidP="002C631E">
      <w:pPr>
        <w:rPr>
          <w:b/>
          <w:color w:val="000000" w:themeColor="text1"/>
        </w:rPr>
      </w:pPr>
    </w:p>
    <w:p w14:paraId="061FA7FC" w14:textId="77777777" w:rsidR="00B048C5" w:rsidRDefault="00B048C5" w:rsidP="002C631E">
      <w:pPr>
        <w:rPr>
          <w:b/>
          <w:color w:val="000000" w:themeColor="text1"/>
        </w:rPr>
      </w:pPr>
    </w:p>
    <w:p w14:paraId="077C2B18" w14:textId="77777777" w:rsidR="00B048C5" w:rsidRDefault="00B048C5" w:rsidP="002C631E">
      <w:pPr>
        <w:rPr>
          <w:b/>
          <w:color w:val="000000" w:themeColor="text1"/>
        </w:rPr>
      </w:pPr>
      <w:bookmarkStart w:id="0" w:name="_GoBack"/>
      <w:bookmarkEnd w:id="0"/>
    </w:p>
    <w:sectPr w:rsidR="00B048C5" w:rsidSect="00B53DE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9DF820" w14:textId="77777777" w:rsidR="00156F01" w:rsidRDefault="00156F01">
      <w:r>
        <w:separator/>
      </w:r>
    </w:p>
  </w:endnote>
  <w:endnote w:type="continuationSeparator" w:id="0">
    <w:p w14:paraId="3C42BCA6" w14:textId="77777777" w:rsidR="00156F01" w:rsidRDefault="00156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6344E8" w14:textId="77777777" w:rsidR="00156F01" w:rsidRDefault="00156F01">
      <w:r>
        <w:separator/>
      </w:r>
    </w:p>
  </w:footnote>
  <w:footnote w:type="continuationSeparator" w:id="0">
    <w:p w14:paraId="574C2608" w14:textId="77777777" w:rsidR="00156F01" w:rsidRDefault="00156F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54E37A9"/>
    <w:multiLevelType w:val="hybridMultilevel"/>
    <w:tmpl w:val="4A18E194"/>
    <w:lvl w:ilvl="0" w:tplc="D292B51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35F"/>
    <w:rsid w:val="00002AA7"/>
    <w:rsid w:val="0000567C"/>
    <w:rsid w:val="00006BDC"/>
    <w:rsid w:val="00006D8C"/>
    <w:rsid w:val="00014776"/>
    <w:rsid w:val="00015CD7"/>
    <w:rsid w:val="00025416"/>
    <w:rsid w:val="0003676C"/>
    <w:rsid w:val="0004391F"/>
    <w:rsid w:val="00047930"/>
    <w:rsid w:val="00051771"/>
    <w:rsid w:val="000518A2"/>
    <w:rsid w:val="0005549D"/>
    <w:rsid w:val="00057463"/>
    <w:rsid w:val="0006019B"/>
    <w:rsid w:val="00063DF0"/>
    <w:rsid w:val="00066BF1"/>
    <w:rsid w:val="00066CBC"/>
    <w:rsid w:val="0006752C"/>
    <w:rsid w:val="00075D82"/>
    <w:rsid w:val="000857CD"/>
    <w:rsid w:val="0009137E"/>
    <w:rsid w:val="000953AA"/>
    <w:rsid w:val="00096B0D"/>
    <w:rsid w:val="000A21D7"/>
    <w:rsid w:val="000A5D62"/>
    <w:rsid w:val="000B0D2F"/>
    <w:rsid w:val="000B34D2"/>
    <w:rsid w:val="000B3F52"/>
    <w:rsid w:val="000C1999"/>
    <w:rsid w:val="000C2D79"/>
    <w:rsid w:val="000C55CB"/>
    <w:rsid w:val="000D47B4"/>
    <w:rsid w:val="000E27ED"/>
    <w:rsid w:val="000E5C83"/>
    <w:rsid w:val="000F02AF"/>
    <w:rsid w:val="000F047B"/>
    <w:rsid w:val="000F27D0"/>
    <w:rsid w:val="00102A3E"/>
    <w:rsid w:val="0010457E"/>
    <w:rsid w:val="00105D42"/>
    <w:rsid w:val="00106235"/>
    <w:rsid w:val="00106C0E"/>
    <w:rsid w:val="00106D26"/>
    <w:rsid w:val="00113735"/>
    <w:rsid w:val="001149B5"/>
    <w:rsid w:val="00117699"/>
    <w:rsid w:val="00127B56"/>
    <w:rsid w:val="00140372"/>
    <w:rsid w:val="00142C7A"/>
    <w:rsid w:val="001462B5"/>
    <w:rsid w:val="001508DB"/>
    <w:rsid w:val="00152049"/>
    <w:rsid w:val="00154F44"/>
    <w:rsid w:val="00155D37"/>
    <w:rsid w:val="00156F01"/>
    <w:rsid w:val="001574CA"/>
    <w:rsid w:val="001660F9"/>
    <w:rsid w:val="00166466"/>
    <w:rsid w:val="00170B88"/>
    <w:rsid w:val="00170F9C"/>
    <w:rsid w:val="00172A75"/>
    <w:rsid w:val="00173571"/>
    <w:rsid w:val="00180009"/>
    <w:rsid w:val="001818C5"/>
    <w:rsid w:val="0019040E"/>
    <w:rsid w:val="001930C2"/>
    <w:rsid w:val="001A2C78"/>
    <w:rsid w:val="001A469B"/>
    <w:rsid w:val="001A46E4"/>
    <w:rsid w:val="001A7CD7"/>
    <w:rsid w:val="001B0272"/>
    <w:rsid w:val="001B1104"/>
    <w:rsid w:val="001B1467"/>
    <w:rsid w:val="001B32C8"/>
    <w:rsid w:val="001B3703"/>
    <w:rsid w:val="001C0B5D"/>
    <w:rsid w:val="001C2DD3"/>
    <w:rsid w:val="001D24DA"/>
    <w:rsid w:val="001E4CD3"/>
    <w:rsid w:val="001F08C1"/>
    <w:rsid w:val="001F1220"/>
    <w:rsid w:val="001F2327"/>
    <w:rsid w:val="00207AAE"/>
    <w:rsid w:val="0021081C"/>
    <w:rsid w:val="002162CD"/>
    <w:rsid w:val="00223778"/>
    <w:rsid w:val="00224B25"/>
    <w:rsid w:val="00235886"/>
    <w:rsid w:val="0024338D"/>
    <w:rsid w:val="002509A1"/>
    <w:rsid w:val="0025391C"/>
    <w:rsid w:val="002664AF"/>
    <w:rsid w:val="0026724B"/>
    <w:rsid w:val="00267AE7"/>
    <w:rsid w:val="00270E72"/>
    <w:rsid w:val="00273140"/>
    <w:rsid w:val="00274C3F"/>
    <w:rsid w:val="00280D17"/>
    <w:rsid w:val="002856F2"/>
    <w:rsid w:val="002859E7"/>
    <w:rsid w:val="00286FE3"/>
    <w:rsid w:val="0029594A"/>
    <w:rsid w:val="00295F26"/>
    <w:rsid w:val="002B3E79"/>
    <w:rsid w:val="002B53B1"/>
    <w:rsid w:val="002B69BC"/>
    <w:rsid w:val="002C2F19"/>
    <w:rsid w:val="002C40E1"/>
    <w:rsid w:val="002C4D91"/>
    <w:rsid w:val="002C5263"/>
    <w:rsid w:val="002C631E"/>
    <w:rsid w:val="002D1021"/>
    <w:rsid w:val="002D16BF"/>
    <w:rsid w:val="002D3919"/>
    <w:rsid w:val="002D538B"/>
    <w:rsid w:val="002D58CD"/>
    <w:rsid w:val="002E4150"/>
    <w:rsid w:val="002E49D5"/>
    <w:rsid w:val="002F02A0"/>
    <w:rsid w:val="002F0FFC"/>
    <w:rsid w:val="002F195B"/>
    <w:rsid w:val="002F3099"/>
    <w:rsid w:val="002F768E"/>
    <w:rsid w:val="0031221C"/>
    <w:rsid w:val="00315C8C"/>
    <w:rsid w:val="003202F1"/>
    <w:rsid w:val="00320A82"/>
    <w:rsid w:val="003249E3"/>
    <w:rsid w:val="0033049A"/>
    <w:rsid w:val="00332F1C"/>
    <w:rsid w:val="00333F5F"/>
    <w:rsid w:val="0033780C"/>
    <w:rsid w:val="00340249"/>
    <w:rsid w:val="0035482B"/>
    <w:rsid w:val="003549C5"/>
    <w:rsid w:val="003564D0"/>
    <w:rsid w:val="003571AE"/>
    <w:rsid w:val="003571B7"/>
    <w:rsid w:val="003635EE"/>
    <w:rsid w:val="00366D16"/>
    <w:rsid w:val="00373AF3"/>
    <w:rsid w:val="0037400D"/>
    <w:rsid w:val="003748BE"/>
    <w:rsid w:val="003853B7"/>
    <w:rsid w:val="00395992"/>
    <w:rsid w:val="00396D17"/>
    <w:rsid w:val="003A00DC"/>
    <w:rsid w:val="003A0599"/>
    <w:rsid w:val="003B2F15"/>
    <w:rsid w:val="003C19B5"/>
    <w:rsid w:val="003D0B90"/>
    <w:rsid w:val="003D0B94"/>
    <w:rsid w:val="003D310F"/>
    <w:rsid w:val="003D5A01"/>
    <w:rsid w:val="003D6F4F"/>
    <w:rsid w:val="003E37FA"/>
    <w:rsid w:val="003F1D88"/>
    <w:rsid w:val="003F5609"/>
    <w:rsid w:val="003F7518"/>
    <w:rsid w:val="003F7BC6"/>
    <w:rsid w:val="003F7CD3"/>
    <w:rsid w:val="0040249F"/>
    <w:rsid w:val="004039DF"/>
    <w:rsid w:val="004053DB"/>
    <w:rsid w:val="0041323B"/>
    <w:rsid w:val="00413B3E"/>
    <w:rsid w:val="004210AB"/>
    <w:rsid w:val="00422C46"/>
    <w:rsid w:val="00423EA4"/>
    <w:rsid w:val="00423EAA"/>
    <w:rsid w:val="00431BC6"/>
    <w:rsid w:val="00436ABA"/>
    <w:rsid w:val="00440746"/>
    <w:rsid w:val="004414A1"/>
    <w:rsid w:val="00447702"/>
    <w:rsid w:val="00450497"/>
    <w:rsid w:val="0045532F"/>
    <w:rsid w:val="00465F11"/>
    <w:rsid w:val="004674C7"/>
    <w:rsid w:val="00472471"/>
    <w:rsid w:val="00474652"/>
    <w:rsid w:val="004775BA"/>
    <w:rsid w:val="00484498"/>
    <w:rsid w:val="0048466F"/>
    <w:rsid w:val="00493AF4"/>
    <w:rsid w:val="004A0DEB"/>
    <w:rsid w:val="004A1970"/>
    <w:rsid w:val="004B655C"/>
    <w:rsid w:val="004B6D60"/>
    <w:rsid w:val="004C4A51"/>
    <w:rsid w:val="004C5284"/>
    <w:rsid w:val="004E2470"/>
    <w:rsid w:val="004E4456"/>
    <w:rsid w:val="004F3F77"/>
    <w:rsid w:val="004F502C"/>
    <w:rsid w:val="00512803"/>
    <w:rsid w:val="0051555C"/>
    <w:rsid w:val="00516C53"/>
    <w:rsid w:val="005248D8"/>
    <w:rsid w:val="00526571"/>
    <w:rsid w:val="00527256"/>
    <w:rsid w:val="0053169A"/>
    <w:rsid w:val="00531E99"/>
    <w:rsid w:val="00532B61"/>
    <w:rsid w:val="00534CC8"/>
    <w:rsid w:val="005409ED"/>
    <w:rsid w:val="00542B8D"/>
    <w:rsid w:val="005518BC"/>
    <w:rsid w:val="005564DD"/>
    <w:rsid w:val="00562120"/>
    <w:rsid w:val="00566C00"/>
    <w:rsid w:val="00567E12"/>
    <w:rsid w:val="00573A3D"/>
    <w:rsid w:val="00580AD2"/>
    <w:rsid w:val="00581C19"/>
    <w:rsid w:val="00584ABA"/>
    <w:rsid w:val="00586377"/>
    <w:rsid w:val="005905B0"/>
    <w:rsid w:val="005A6E70"/>
    <w:rsid w:val="005B048F"/>
    <w:rsid w:val="005B1240"/>
    <w:rsid w:val="005B4AA4"/>
    <w:rsid w:val="005C74B1"/>
    <w:rsid w:val="005D2B9B"/>
    <w:rsid w:val="005D4631"/>
    <w:rsid w:val="005D4A03"/>
    <w:rsid w:val="005E23A0"/>
    <w:rsid w:val="005F2F3E"/>
    <w:rsid w:val="005F4B4F"/>
    <w:rsid w:val="00601275"/>
    <w:rsid w:val="006043C3"/>
    <w:rsid w:val="006100B2"/>
    <w:rsid w:val="00611EB6"/>
    <w:rsid w:val="006123A8"/>
    <w:rsid w:val="00613D76"/>
    <w:rsid w:val="006172B5"/>
    <w:rsid w:val="006231FB"/>
    <w:rsid w:val="00643C4D"/>
    <w:rsid w:val="00643DA5"/>
    <w:rsid w:val="006475A0"/>
    <w:rsid w:val="0065277A"/>
    <w:rsid w:val="00654DAB"/>
    <w:rsid w:val="006651BC"/>
    <w:rsid w:val="0066680A"/>
    <w:rsid w:val="00667746"/>
    <w:rsid w:val="00670767"/>
    <w:rsid w:val="006807D9"/>
    <w:rsid w:val="00681232"/>
    <w:rsid w:val="00682601"/>
    <w:rsid w:val="00686BA7"/>
    <w:rsid w:val="006872F3"/>
    <w:rsid w:val="0069156F"/>
    <w:rsid w:val="006951E0"/>
    <w:rsid w:val="006A2485"/>
    <w:rsid w:val="006B3D37"/>
    <w:rsid w:val="006B7688"/>
    <w:rsid w:val="006C0254"/>
    <w:rsid w:val="006C231A"/>
    <w:rsid w:val="006D032F"/>
    <w:rsid w:val="006D354B"/>
    <w:rsid w:val="006D5051"/>
    <w:rsid w:val="006D6B09"/>
    <w:rsid w:val="006E2201"/>
    <w:rsid w:val="006E38C5"/>
    <w:rsid w:val="006F2F75"/>
    <w:rsid w:val="006F32E8"/>
    <w:rsid w:val="0070145C"/>
    <w:rsid w:val="00705DD2"/>
    <w:rsid w:val="00712479"/>
    <w:rsid w:val="00712C9A"/>
    <w:rsid w:val="007145C2"/>
    <w:rsid w:val="00715C56"/>
    <w:rsid w:val="007162CE"/>
    <w:rsid w:val="00730380"/>
    <w:rsid w:val="007321DC"/>
    <w:rsid w:val="00732938"/>
    <w:rsid w:val="007336F1"/>
    <w:rsid w:val="00743378"/>
    <w:rsid w:val="00744264"/>
    <w:rsid w:val="007646FE"/>
    <w:rsid w:val="00771DA2"/>
    <w:rsid w:val="0077506C"/>
    <w:rsid w:val="00776A0C"/>
    <w:rsid w:val="007771EB"/>
    <w:rsid w:val="00777314"/>
    <w:rsid w:val="00777A65"/>
    <w:rsid w:val="00782BCE"/>
    <w:rsid w:val="0079107B"/>
    <w:rsid w:val="007A57A7"/>
    <w:rsid w:val="007C0361"/>
    <w:rsid w:val="007C415B"/>
    <w:rsid w:val="007C52CD"/>
    <w:rsid w:val="007C654E"/>
    <w:rsid w:val="007C65E8"/>
    <w:rsid w:val="007D24B3"/>
    <w:rsid w:val="007D27DD"/>
    <w:rsid w:val="007E23FF"/>
    <w:rsid w:val="007E275D"/>
    <w:rsid w:val="007F4037"/>
    <w:rsid w:val="007F6629"/>
    <w:rsid w:val="007F6D52"/>
    <w:rsid w:val="0080000C"/>
    <w:rsid w:val="008056E3"/>
    <w:rsid w:val="008121E7"/>
    <w:rsid w:val="00812EEA"/>
    <w:rsid w:val="00815FC0"/>
    <w:rsid w:val="0082058D"/>
    <w:rsid w:val="00821F95"/>
    <w:rsid w:val="008270EE"/>
    <w:rsid w:val="008319A2"/>
    <w:rsid w:val="008435E6"/>
    <w:rsid w:val="008465B7"/>
    <w:rsid w:val="00857950"/>
    <w:rsid w:val="00861EA6"/>
    <w:rsid w:val="00871F78"/>
    <w:rsid w:val="00876346"/>
    <w:rsid w:val="00877BF6"/>
    <w:rsid w:val="008821BC"/>
    <w:rsid w:val="008833DD"/>
    <w:rsid w:val="0088683D"/>
    <w:rsid w:val="00891098"/>
    <w:rsid w:val="008941FC"/>
    <w:rsid w:val="008A1059"/>
    <w:rsid w:val="008A1289"/>
    <w:rsid w:val="008A4409"/>
    <w:rsid w:val="008A6998"/>
    <w:rsid w:val="008B2898"/>
    <w:rsid w:val="008B392F"/>
    <w:rsid w:val="008B445B"/>
    <w:rsid w:val="008B45F6"/>
    <w:rsid w:val="008B513B"/>
    <w:rsid w:val="008C0B4F"/>
    <w:rsid w:val="008C10DF"/>
    <w:rsid w:val="008C2C30"/>
    <w:rsid w:val="008C2EE6"/>
    <w:rsid w:val="008C3F44"/>
    <w:rsid w:val="008D2223"/>
    <w:rsid w:val="008D5746"/>
    <w:rsid w:val="008D6CF4"/>
    <w:rsid w:val="008E3B56"/>
    <w:rsid w:val="008E5F4B"/>
    <w:rsid w:val="008F14EF"/>
    <w:rsid w:val="009025A6"/>
    <w:rsid w:val="0090493C"/>
    <w:rsid w:val="00904AE3"/>
    <w:rsid w:val="009115FF"/>
    <w:rsid w:val="00913501"/>
    <w:rsid w:val="00913BDB"/>
    <w:rsid w:val="00913CC0"/>
    <w:rsid w:val="00915142"/>
    <w:rsid w:val="0093123B"/>
    <w:rsid w:val="009315BE"/>
    <w:rsid w:val="009462E7"/>
    <w:rsid w:val="0095135F"/>
    <w:rsid w:val="009540A8"/>
    <w:rsid w:val="00957EA1"/>
    <w:rsid w:val="009613E1"/>
    <w:rsid w:val="00976410"/>
    <w:rsid w:val="009812C6"/>
    <w:rsid w:val="0098375B"/>
    <w:rsid w:val="00987EFA"/>
    <w:rsid w:val="00995805"/>
    <w:rsid w:val="009977D7"/>
    <w:rsid w:val="009A0951"/>
    <w:rsid w:val="009A4DC3"/>
    <w:rsid w:val="009B1AC4"/>
    <w:rsid w:val="009B777B"/>
    <w:rsid w:val="009C0C57"/>
    <w:rsid w:val="009C1044"/>
    <w:rsid w:val="009C2AA0"/>
    <w:rsid w:val="009D3F78"/>
    <w:rsid w:val="009D600E"/>
    <w:rsid w:val="009D6A16"/>
    <w:rsid w:val="009D7C2F"/>
    <w:rsid w:val="009E2F87"/>
    <w:rsid w:val="009F54E1"/>
    <w:rsid w:val="009F76F5"/>
    <w:rsid w:val="00A07E7F"/>
    <w:rsid w:val="00A1216A"/>
    <w:rsid w:val="00A14797"/>
    <w:rsid w:val="00A22027"/>
    <w:rsid w:val="00A27E6C"/>
    <w:rsid w:val="00A3472A"/>
    <w:rsid w:val="00A36E19"/>
    <w:rsid w:val="00A37DF9"/>
    <w:rsid w:val="00A47916"/>
    <w:rsid w:val="00A50BB3"/>
    <w:rsid w:val="00A64671"/>
    <w:rsid w:val="00A70A72"/>
    <w:rsid w:val="00A73ADE"/>
    <w:rsid w:val="00A75243"/>
    <w:rsid w:val="00A75996"/>
    <w:rsid w:val="00A76025"/>
    <w:rsid w:val="00AB5265"/>
    <w:rsid w:val="00AC2EEE"/>
    <w:rsid w:val="00AD3071"/>
    <w:rsid w:val="00AD6C88"/>
    <w:rsid w:val="00AD71CE"/>
    <w:rsid w:val="00AE0AAE"/>
    <w:rsid w:val="00AE1D48"/>
    <w:rsid w:val="00AE52B4"/>
    <w:rsid w:val="00AF37DB"/>
    <w:rsid w:val="00AF75CD"/>
    <w:rsid w:val="00B048C5"/>
    <w:rsid w:val="00B11228"/>
    <w:rsid w:val="00B119F1"/>
    <w:rsid w:val="00B12476"/>
    <w:rsid w:val="00B17B63"/>
    <w:rsid w:val="00B17FAA"/>
    <w:rsid w:val="00B31A8B"/>
    <w:rsid w:val="00B31C05"/>
    <w:rsid w:val="00B335AB"/>
    <w:rsid w:val="00B358D0"/>
    <w:rsid w:val="00B448DB"/>
    <w:rsid w:val="00B53DE6"/>
    <w:rsid w:val="00B578E0"/>
    <w:rsid w:val="00B81708"/>
    <w:rsid w:val="00B832B6"/>
    <w:rsid w:val="00B85F36"/>
    <w:rsid w:val="00BA3321"/>
    <w:rsid w:val="00BA7E8E"/>
    <w:rsid w:val="00BB6612"/>
    <w:rsid w:val="00BC366B"/>
    <w:rsid w:val="00BC40B4"/>
    <w:rsid w:val="00BD5839"/>
    <w:rsid w:val="00BE1228"/>
    <w:rsid w:val="00BE6FE0"/>
    <w:rsid w:val="00BF0E95"/>
    <w:rsid w:val="00BF587E"/>
    <w:rsid w:val="00BF673D"/>
    <w:rsid w:val="00C115FE"/>
    <w:rsid w:val="00C119B9"/>
    <w:rsid w:val="00C20B38"/>
    <w:rsid w:val="00C219E6"/>
    <w:rsid w:val="00C2331D"/>
    <w:rsid w:val="00C24F5F"/>
    <w:rsid w:val="00C25B44"/>
    <w:rsid w:val="00C25FA0"/>
    <w:rsid w:val="00C2765E"/>
    <w:rsid w:val="00C43D2D"/>
    <w:rsid w:val="00C442E3"/>
    <w:rsid w:val="00C46EAD"/>
    <w:rsid w:val="00C54DF7"/>
    <w:rsid w:val="00C54FF1"/>
    <w:rsid w:val="00C6352F"/>
    <w:rsid w:val="00C7036A"/>
    <w:rsid w:val="00C703AF"/>
    <w:rsid w:val="00C76B9B"/>
    <w:rsid w:val="00C7779B"/>
    <w:rsid w:val="00C81DBD"/>
    <w:rsid w:val="00C8625B"/>
    <w:rsid w:val="00C91D02"/>
    <w:rsid w:val="00C9446D"/>
    <w:rsid w:val="00C960BD"/>
    <w:rsid w:val="00C976DD"/>
    <w:rsid w:val="00CA563B"/>
    <w:rsid w:val="00CA5A86"/>
    <w:rsid w:val="00CB0D30"/>
    <w:rsid w:val="00CB1C4C"/>
    <w:rsid w:val="00CB5668"/>
    <w:rsid w:val="00CB6465"/>
    <w:rsid w:val="00CC006D"/>
    <w:rsid w:val="00CC135B"/>
    <w:rsid w:val="00CC6241"/>
    <w:rsid w:val="00CD19C4"/>
    <w:rsid w:val="00CD1AAA"/>
    <w:rsid w:val="00CD3936"/>
    <w:rsid w:val="00CD6663"/>
    <w:rsid w:val="00CD69F4"/>
    <w:rsid w:val="00CE64A1"/>
    <w:rsid w:val="00CE654C"/>
    <w:rsid w:val="00D00D3C"/>
    <w:rsid w:val="00D0257B"/>
    <w:rsid w:val="00D075DB"/>
    <w:rsid w:val="00D1175E"/>
    <w:rsid w:val="00D1675D"/>
    <w:rsid w:val="00D21A54"/>
    <w:rsid w:val="00D226C9"/>
    <w:rsid w:val="00D23426"/>
    <w:rsid w:val="00D25229"/>
    <w:rsid w:val="00D33620"/>
    <w:rsid w:val="00D33C35"/>
    <w:rsid w:val="00D34735"/>
    <w:rsid w:val="00D34FE3"/>
    <w:rsid w:val="00D36802"/>
    <w:rsid w:val="00D444E8"/>
    <w:rsid w:val="00D45201"/>
    <w:rsid w:val="00D46EB9"/>
    <w:rsid w:val="00D47134"/>
    <w:rsid w:val="00D600ED"/>
    <w:rsid w:val="00D60A4F"/>
    <w:rsid w:val="00D6315D"/>
    <w:rsid w:val="00D64A03"/>
    <w:rsid w:val="00D65F63"/>
    <w:rsid w:val="00D66EE3"/>
    <w:rsid w:val="00D70457"/>
    <w:rsid w:val="00D71736"/>
    <w:rsid w:val="00D775FE"/>
    <w:rsid w:val="00D801C0"/>
    <w:rsid w:val="00D85981"/>
    <w:rsid w:val="00D936EB"/>
    <w:rsid w:val="00D95A0D"/>
    <w:rsid w:val="00DA351F"/>
    <w:rsid w:val="00DA443B"/>
    <w:rsid w:val="00DA6414"/>
    <w:rsid w:val="00DB72FE"/>
    <w:rsid w:val="00DC049D"/>
    <w:rsid w:val="00DC1335"/>
    <w:rsid w:val="00DC2EA5"/>
    <w:rsid w:val="00DC5094"/>
    <w:rsid w:val="00DC51D6"/>
    <w:rsid w:val="00DD2B63"/>
    <w:rsid w:val="00DD2E8F"/>
    <w:rsid w:val="00DE0A1A"/>
    <w:rsid w:val="00DE41DA"/>
    <w:rsid w:val="00DF3B2C"/>
    <w:rsid w:val="00DF68F7"/>
    <w:rsid w:val="00E2126F"/>
    <w:rsid w:val="00E22283"/>
    <w:rsid w:val="00E24CFD"/>
    <w:rsid w:val="00E323BB"/>
    <w:rsid w:val="00E35D50"/>
    <w:rsid w:val="00E41E25"/>
    <w:rsid w:val="00E434B9"/>
    <w:rsid w:val="00E45849"/>
    <w:rsid w:val="00E51DFC"/>
    <w:rsid w:val="00E54EFF"/>
    <w:rsid w:val="00E559B5"/>
    <w:rsid w:val="00E605ED"/>
    <w:rsid w:val="00E63687"/>
    <w:rsid w:val="00E655E8"/>
    <w:rsid w:val="00E657BD"/>
    <w:rsid w:val="00E667A2"/>
    <w:rsid w:val="00E703D3"/>
    <w:rsid w:val="00E84D45"/>
    <w:rsid w:val="00E86B04"/>
    <w:rsid w:val="00EB2A85"/>
    <w:rsid w:val="00EC1A7D"/>
    <w:rsid w:val="00EC7BFA"/>
    <w:rsid w:val="00ED402B"/>
    <w:rsid w:val="00ED5838"/>
    <w:rsid w:val="00ED7B03"/>
    <w:rsid w:val="00EE2863"/>
    <w:rsid w:val="00EE2A07"/>
    <w:rsid w:val="00EE3118"/>
    <w:rsid w:val="00EE4B1D"/>
    <w:rsid w:val="00EF2907"/>
    <w:rsid w:val="00F0242D"/>
    <w:rsid w:val="00F037FE"/>
    <w:rsid w:val="00F04526"/>
    <w:rsid w:val="00F05D38"/>
    <w:rsid w:val="00F10D03"/>
    <w:rsid w:val="00F1572C"/>
    <w:rsid w:val="00F27F1D"/>
    <w:rsid w:val="00F409DF"/>
    <w:rsid w:val="00F45107"/>
    <w:rsid w:val="00F51E85"/>
    <w:rsid w:val="00F55DD6"/>
    <w:rsid w:val="00F64047"/>
    <w:rsid w:val="00F724D0"/>
    <w:rsid w:val="00F72F69"/>
    <w:rsid w:val="00F744CA"/>
    <w:rsid w:val="00F84FCF"/>
    <w:rsid w:val="00F8653E"/>
    <w:rsid w:val="00F86A7A"/>
    <w:rsid w:val="00F967D1"/>
    <w:rsid w:val="00F974C4"/>
    <w:rsid w:val="00FA06A9"/>
    <w:rsid w:val="00FA1543"/>
    <w:rsid w:val="00FB12E0"/>
    <w:rsid w:val="00FB1E84"/>
    <w:rsid w:val="00FB75D3"/>
    <w:rsid w:val="00FB75DD"/>
    <w:rsid w:val="00FC0956"/>
    <w:rsid w:val="00FC16EE"/>
    <w:rsid w:val="00FC6567"/>
    <w:rsid w:val="00FD05DA"/>
    <w:rsid w:val="00FD2295"/>
    <w:rsid w:val="00FD2CAB"/>
    <w:rsid w:val="00FE2817"/>
    <w:rsid w:val="00FE7E1B"/>
    <w:rsid w:val="00FF5182"/>
    <w:rsid w:val="00FF6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844D5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5201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310F"/>
    <w:rPr>
      <w:rFonts w:eastAsiaTheme="minorEastAsia"/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D310F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2B69BC"/>
    <w:pPr>
      <w:spacing w:after="12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D57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5746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C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C3F"/>
    <w:rPr>
      <w:rFonts w:ascii="Lucida Grande" w:hAnsi="Lucida Grande" w:cs="Lucida Grande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231FB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231FB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17B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B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B63"/>
    <w:rPr>
      <w:rFonts w:ascii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B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B63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7036A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6" Type="http://schemas.openxmlformats.org/officeDocument/2006/relationships/endnotes" Target="endnotes.xml"/><Relationship Id="rId1" Type="http://schemas.openxmlformats.org/officeDocument/2006/relationships/numbering" Target="numbering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6303A129-2478-494F-BDC7-60872ED63FBE}"/>
</file>

<file path=customXml/itemProps2.xml><?xml version="1.0" encoding="utf-8"?>
<ds:datastoreItem xmlns:ds="http://schemas.openxmlformats.org/officeDocument/2006/customXml" ds:itemID="{6BFC73B0-A864-43B2-9411-DB18F0F6991B}"/>
</file>

<file path=customXml/itemProps3.xml><?xml version="1.0" encoding="utf-8"?>
<ds:datastoreItem xmlns:ds="http://schemas.openxmlformats.org/officeDocument/2006/customXml" ds:itemID="{8EEC3897-6652-4067-88AD-831AE280C2C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Arcand</dc:creator>
  <cp:lastModifiedBy>Melissa Arcand</cp:lastModifiedBy>
  <cp:revision>3</cp:revision>
  <cp:lastPrinted>2017-05-30T15:51:00Z</cp:lastPrinted>
  <dcterms:created xsi:type="dcterms:W3CDTF">2017-10-20T20:31:00Z</dcterms:created>
  <dcterms:modified xsi:type="dcterms:W3CDTF">2017-10-20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